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617D" w:rsidRPr="00DA05B3" w:rsidRDefault="00DF617D" w:rsidP="00DF617D">
      <w:pPr>
        <w:jc w:val="both"/>
        <w:rPr>
          <w:b/>
        </w:rPr>
      </w:pPr>
      <w:r>
        <w:rPr>
          <w:b/>
        </w:rPr>
        <w:t xml:space="preserve">S3 </w:t>
      </w:r>
      <w:r w:rsidRPr="00DA05B3">
        <w:rPr>
          <w:b/>
        </w:rPr>
        <w:t xml:space="preserve">Table. </w:t>
      </w:r>
      <w:r>
        <w:rPr>
          <w:b/>
        </w:rPr>
        <w:t>Associations of maternal prenatal care utilization index with offspring outcomes in four birth cohorts (maximum sample)</w:t>
      </w:r>
    </w:p>
    <w:tbl>
      <w:tblPr>
        <w:tblW w:w="5122" w:type="pct"/>
        <w:tblInd w:w="-25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833"/>
        <w:gridCol w:w="1501"/>
        <w:gridCol w:w="1489"/>
        <w:gridCol w:w="1491"/>
        <w:gridCol w:w="1577"/>
        <w:gridCol w:w="1667"/>
      </w:tblGrid>
      <w:tr w:rsidR="00DF617D" w:rsidRPr="00DA05B3" w:rsidTr="00E26860">
        <w:tc>
          <w:tcPr>
            <w:tcW w:w="959" w:type="pct"/>
          </w:tcPr>
          <w:p w:rsidR="00DF617D" w:rsidRPr="0004740F" w:rsidRDefault="00DF617D" w:rsidP="006B2415">
            <w:pPr>
              <w:rPr>
                <w:b/>
              </w:rPr>
            </w:pPr>
          </w:p>
        </w:tc>
        <w:tc>
          <w:tcPr>
            <w:tcW w:w="2344" w:type="pct"/>
            <w:gridSpan w:val="3"/>
            <w:vAlign w:val="center"/>
          </w:tcPr>
          <w:p w:rsidR="00DF617D" w:rsidRPr="0004740F" w:rsidRDefault="00DF617D" w:rsidP="006B2415">
            <w:pPr>
              <w:jc w:val="center"/>
              <w:rPr>
                <w:b/>
              </w:rPr>
            </w:pPr>
            <w:r w:rsidRPr="0004740F">
              <w:rPr>
                <w:b/>
              </w:rPr>
              <w:t>NON-MEDIATION MODEL</w:t>
            </w:r>
          </w:p>
        </w:tc>
        <w:tc>
          <w:tcPr>
            <w:tcW w:w="1697" w:type="pct"/>
            <w:gridSpan w:val="2"/>
            <w:vAlign w:val="center"/>
          </w:tcPr>
          <w:p w:rsidR="00DF617D" w:rsidRPr="0004740F" w:rsidRDefault="00DF617D" w:rsidP="006B2415">
            <w:pPr>
              <w:jc w:val="center"/>
              <w:rPr>
                <w:b/>
              </w:rPr>
            </w:pPr>
            <w:r w:rsidRPr="0004740F">
              <w:rPr>
                <w:b/>
              </w:rPr>
              <w:t>MEDIATION  MODEL</w:t>
            </w:r>
          </w:p>
        </w:tc>
      </w:tr>
      <w:tr w:rsidR="00DF617D" w:rsidRPr="00DA05B3" w:rsidTr="00E26860">
        <w:tc>
          <w:tcPr>
            <w:tcW w:w="959" w:type="pct"/>
          </w:tcPr>
          <w:p w:rsidR="00DF617D" w:rsidRPr="0004740F" w:rsidRDefault="00DF617D" w:rsidP="006B2415">
            <w:pPr>
              <w:rPr>
                <w:b/>
              </w:rPr>
            </w:pPr>
          </w:p>
        </w:tc>
        <w:tc>
          <w:tcPr>
            <w:tcW w:w="785" w:type="pct"/>
          </w:tcPr>
          <w:p w:rsidR="00DF617D" w:rsidRPr="0004740F" w:rsidRDefault="00DF617D" w:rsidP="006B2415">
            <w:pPr>
              <w:rPr>
                <w:b/>
              </w:rPr>
            </w:pPr>
            <w:r w:rsidRPr="0004740F">
              <w:rPr>
                <w:b/>
              </w:rPr>
              <w:t>(1)</w:t>
            </w:r>
          </w:p>
        </w:tc>
        <w:tc>
          <w:tcPr>
            <w:tcW w:w="779" w:type="pct"/>
          </w:tcPr>
          <w:p w:rsidR="00DF617D" w:rsidRPr="0004740F" w:rsidRDefault="00DF617D" w:rsidP="006B2415">
            <w:pPr>
              <w:rPr>
                <w:b/>
              </w:rPr>
            </w:pPr>
            <w:r w:rsidRPr="0004740F">
              <w:rPr>
                <w:b/>
              </w:rPr>
              <w:t>(2)</w:t>
            </w:r>
          </w:p>
        </w:tc>
        <w:tc>
          <w:tcPr>
            <w:tcW w:w="780" w:type="pct"/>
          </w:tcPr>
          <w:p w:rsidR="00DF617D" w:rsidRPr="0004740F" w:rsidRDefault="00DF617D" w:rsidP="006B2415">
            <w:pPr>
              <w:rPr>
                <w:b/>
              </w:rPr>
            </w:pPr>
            <w:r w:rsidRPr="0004740F">
              <w:rPr>
                <w:b/>
              </w:rPr>
              <w:t>(3)</w:t>
            </w:r>
          </w:p>
        </w:tc>
        <w:tc>
          <w:tcPr>
            <w:tcW w:w="825" w:type="pct"/>
          </w:tcPr>
          <w:p w:rsidR="00DF617D" w:rsidRPr="0004740F" w:rsidRDefault="00DF617D" w:rsidP="006B2415">
            <w:pPr>
              <w:rPr>
                <w:b/>
              </w:rPr>
            </w:pPr>
            <w:r w:rsidRPr="0004740F">
              <w:rPr>
                <w:b/>
              </w:rPr>
              <w:t>(4)</w:t>
            </w:r>
          </w:p>
        </w:tc>
        <w:tc>
          <w:tcPr>
            <w:tcW w:w="872" w:type="pct"/>
          </w:tcPr>
          <w:p w:rsidR="00DF617D" w:rsidRPr="0004740F" w:rsidRDefault="00DF617D" w:rsidP="006B2415">
            <w:pPr>
              <w:rPr>
                <w:b/>
              </w:rPr>
            </w:pPr>
            <w:r w:rsidRPr="0004740F">
              <w:rPr>
                <w:b/>
              </w:rPr>
              <w:t>(5)</w:t>
            </w:r>
          </w:p>
        </w:tc>
      </w:tr>
      <w:tr w:rsidR="00DF617D" w:rsidTr="00E26860">
        <w:tc>
          <w:tcPr>
            <w:tcW w:w="959" w:type="pct"/>
          </w:tcPr>
          <w:p w:rsidR="00DF617D" w:rsidRPr="002D185D" w:rsidRDefault="00DF617D" w:rsidP="006B2415">
            <w:r>
              <w:t>B</w:t>
            </w:r>
            <w:r w:rsidRPr="002D185D">
              <w:t>irth weight</w:t>
            </w:r>
          </w:p>
        </w:tc>
        <w:tc>
          <w:tcPr>
            <w:tcW w:w="785" w:type="pct"/>
            <w:vAlign w:val="bottom"/>
          </w:tcPr>
          <w:p w:rsidR="00DF617D" w:rsidRPr="002D185D" w:rsidRDefault="00DF617D" w:rsidP="006B2415">
            <w:r w:rsidRPr="0004740F">
              <w:rPr>
                <w:color w:val="000000"/>
              </w:rPr>
              <w:t>0.01</w:t>
            </w:r>
            <w:r w:rsidR="00D55CF9" w:rsidRPr="0004740F">
              <w:rPr>
                <w:color w:val="000000"/>
              </w:rPr>
              <w:t>(-0.04 to 0.06)</w:t>
            </w:r>
          </w:p>
        </w:tc>
        <w:tc>
          <w:tcPr>
            <w:tcW w:w="779" w:type="pct"/>
            <w:vAlign w:val="bottom"/>
          </w:tcPr>
          <w:p w:rsidR="00DF617D" w:rsidRPr="002D185D" w:rsidRDefault="00DF617D" w:rsidP="006B2415"/>
        </w:tc>
        <w:tc>
          <w:tcPr>
            <w:tcW w:w="780" w:type="pct"/>
            <w:vAlign w:val="bottom"/>
          </w:tcPr>
          <w:p w:rsidR="00DF617D" w:rsidRPr="002D185D" w:rsidRDefault="00DF617D" w:rsidP="006B2415"/>
        </w:tc>
        <w:tc>
          <w:tcPr>
            <w:tcW w:w="825" w:type="pct"/>
            <w:vAlign w:val="bottom"/>
          </w:tcPr>
          <w:p w:rsidR="00DF617D" w:rsidRPr="002D185D" w:rsidRDefault="00DF617D" w:rsidP="006B2415"/>
        </w:tc>
        <w:tc>
          <w:tcPr>
            <w:tcW w:w="872" w:type="pct"/>
            <w:vAlign w:val="bottom"/>
          </w:tcPr>
          <w:p w:rsidR="00DF617D" w:rsidRPr="002D185D" w:rsidRDefault="00DF617D" w:rsidP="006B2415"/>
        </w:tc>
      </w:tr>
      <w:tr w:rsidR="0087139A" w:rsidTr="00E26860">
        <w:tc>
          <w:tcPr>
            <w:tcW w:w="959" w:type="pct"/>
          </w:tcPr>
          <w:p w:rsidR="0087139A" w:rsidRPr="002D185D" w:rsidRDefault="0087139A" w:rsidP="006B2415"/>
        </w:tc>
        <w:tc>
          <w:tcPr>
            <w:tcW w:w="785" w:type="pct"/>
            <w:vAlign w:val="bottom"/>
          </w:tcPr>
          <w:p w:rsidR="0087139A" w:rsidRPr="0004740F" w:rsidRDefault="0087139A" w:rsidP="006B2415">
            <w:pPr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  <w:tc>
          <w:tcPr>
            <w:tcW w:w="779" w:type="pct"/>
            <w:vAlign w:val="bottom"/>
          </w:tcPr>
          <w:p w:rsidR="0087139A" w:rsidRPr="002D185D" w:rsidRDefault="0087139A" w:rsidP="006B2415"/>
        </w:tc>
        <w:tc>
          <w:tcPr>
            <w:tcW w:w="780" w:type="pct"/>
            <w:vAlign w:val="bottom"/>
          </w:tcPr>
          <w:p w:rsidR="0087139A" w:rsidRPr="002D185D" w:rsidRDefault="0087139A" w:rsidP="006B2415"/>
        </w:tc>
        <w:tc>
          <w:tcPr>
            <w:tcW w:w="825" w:type="pct"/>
            <w:vAlign w:val="bottom"/>
          </w:tcPr>
          <w:p w:rsidR="0087139A" w:rsidRPr="002D185D" w:rsidRDefault="0087139A" w:rsidP="006B2415"/>
        </w:tc>
        <w:tc>
          <w:tcPr>
            <w:tcW w:w="872" w:type="pct"/>
            <w:vAlign w:val="bottom"/>
          </w:tcPr>
          <w:p w:rsidR="0087139A" w:rsidRPr="002D185D" w:rsidRDefault="0087139A" w:rsidP="006B2415"/>
        </w:tc>
      </w:tr>
      <w:tr w:rsidR="00DF617D" w:rsidTr="00E26860">
        <w:tc>
          <w:tcPr>
            <w:tcW w:w="959" w:type="pct"/>
          </w:tcPr>
          <w:p w:rsidR="00DF617D" w:rsidRPr="002D185D" w:rsidRDefault="00DF617D" w:rsidP="006B2415">
            <w:r w:rsidRPr="002D185D">
              <w:t>HAZ at 24 months</w:t>
            </w:r>
            <w:r w:rsidDel="00823087">
              <w:t xml:space="preserve"> </w:t>
            </w:r>
          </w:p>
        </w:tc>
        <w:tc>
          <w:tcPr>
            <w:tcW w:w="785" w:type="pct"/>
          </w:tcPr>
          <w:p w:rsidR="00DF617D" w:rsidRPr="002D185D" w:rsidRDefault="00DF617D" w:rsidP="006B2415"/>
        </w:tc>
        <w:tc>
          <w:tcPr>
            <w:tcW w:w="779" w:type="pct"/>
            <w:vAlign w:val="bottom"/>
          </w:tcPr>
          <w:p w:rsidR="00DF617D" w:rsidRPr="002D185D" w:rsidRDefault="00DF617D" w:rsidP="006B2415">
            <w:r w:rsidRPr="0004740F">
              <w:rPr>
                <w:color w:val="000000"/>
              </w:rPr>
              <w:t>0.10**</w:t>
            </w:r>
            <w:r w:rsidR="00D55CF9" w:rsidRPr="0004740F">
              <w:rPr>
                <w:color w:val="000000"/>
              </w:rPr>
              <w:t>(0.07 to 0.13)</w:t>
            </w:r>
          </w:p>
        </w:tc>
        <w:tc>
          <w:tcPr>
            <w:tcW w:w="780" w:type="pct"/>
          </w:tcPr>
          <w:p w:rsidR="00DF617D" w:rsidRPr="002D185D" w:rsidRDefault="00DF617D" w:rsidP="006B2415"/>
        </w:tc>
        <w:tc>
          <w:tcPr>
            <w:tcW w:w="825" w:type="pct"/>
            <w:vAlign w:val="bottom"/>
          </w:tcPr>
          <w:p w:rsidR="00DF617D" w:rsidRPr="002D185D" w:rsidRDefault="00DF617D" w:rsidP="006B2415">
            <w:r w:rsidRPr="0004740F">
              <w:rPr>
                <w:color w:val="000000"/>
              </w:rPr>
              <w:t>0.09**</w:t>
            </w:r>
            <w:r w:rsidR="00D55CF9">
              <w:t>(0.06 to</w:t>
            </w:r>
            <w:r w:rsidR="00D55CF9" w:rsidRPr="00F31B42">
              <w:t xml:space="preserve"> 0.13)</w:t>
            </w:r>
          </w:p>
        </w:tc>
        <w:tc>
          <w:tcPr>
            <w:tcW w:w="872" w:type="pct"/>
            <w:vAlign w:val="bottom"/>
          </w:tcPr>
          <w:p w:rsidR="00DF617D" w:rsidRPr="002D185D" w:rsidRDefault="00DF617D" w:rsidP="006B2415"/>
        </w:tc>
      </w:tr>
      <w:tr w:rsidR="0087139A" w:rsidTr="00E26860">
        <w:tc>
          <w:tcPr>
            <w:tcW w:w="959" w:type="pct"/>
          </w:tcPr>
          <w:p w:rsidR="0087139A" w:rsidRPr="002D185D" w:rsidRDefault="0087139A" w:rsidP="006B2415"/>
        </w:tc>
        <w:tc>
          <w:tcPr>
            <w:tcW w:w="785" w:type="pct"/>
          </w:tcPr>
          <w:p w:rsidR="0087139A" w:rsidRPr="002D185D" w:rsidRDefault="0087139A" w:rsidP="006B2415"/>
        </w:tc>
        <w:tc>
          <w:tcPr>
            <w:tcW w:w="779" w:type="pct"/>
            <w:vAlign w:val="bottom"/>
          </w:tcPr>
          <w:p w:rsidR="0087139A" w:rsidRPr="0004740F" w:rsidRDefault="0087139A" w:rsidP="006B2415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D173F1">
              <w:rPr>
                <w:color w:val="000000"/>
              </w:rPr>
              <w:t>.01</w:t>
            </w:r>
          </w:p>
        </w:tc>
        <w:tc>
          <w:tcPr>
            <w:tcW w:w="780" w:type="pct"/>
          </w:tcPr>
          <w:p w:rsidR="0087139A" w:rsidRPr="002D185D" w:rsidRDefault="0087139A" w:rsidP="006B2415"/>
        </w:tc>
        <w:tc>
          <w:tcPr>
            <w:tcW w:w="825" w:type="pct"/>
            <w:vAlign w:val="bottom"/>
          </w:tcPr>
          <w:p w:rsidR="0087139A" w:rsidRDefault="00D173F1" w:rsidP="006B2415">
            <w:r>
              <w:t>0</w:t>
            </w:r>
          </w:p>
        </w:tc>
        <w:tc>
          <w:tcPr>
            <w:tcW w:w="872" w:type="pct"/>
            <w:vAlign w:val="bottom"/>
          </w:tcPr>
          <w:p w:rsidR="0087139A" w:rsidRPr="002D185D" w:rsidRDefault="0087139A" w:rsidP="006B2415"/>
        </w:tc>
      </w:tr>
      <w:tr w:rsidR="00DF617D" w:rsidTr="00E26860">
        <w:tc>
          <w:tcPr>
            <w:tcW w:w="959" w:type="pct"/>
          </w:tcPr>
          <w:p w:rsidR="00DF617D" w:rsidRPr="002D185D" w:rsidRDefault="00DF617D" w:rsidP="006B2415">
            <w:r>
              <w:t>Highest attained grade</w:t>
            </w:r>
          </w:p>
        </w:tc>
        <w:tc>
          <w:tcPr>
            <w:tcW w:w="785" w:type="pct"/>
          </w:tcPr>
          <w:p w:rsidR="00DF617D" w:rsidRPr="002D185D" w:rsidRDefault="00DF617D" w:rsidP="006B2415"/>
        </w:tc>
        <w:tc>
          <w:tcPr>
            <w:tcW w:w="779" w:type="pct"/>
          </w:tcPr>
          <w:p w:rsidR="00DF617D" w:rsidRPr="002D185D" w:rsidRDefault="00DF617D" w:rsidP="006B2415">
            <w:bookmarkStart w:id="0" w:name="_GoBack"/>
            <w:bookmarkEnd w:id="0"/>
          </w:p>
        </w:tc>
        <w:tc>
          <w:tcPr>
            <w:tcW w:w="780" w:type="pct"/>
            <w:vAlign w:val="bottom"/>
          </w:tcPr>
          <w:p w:rsidR="00DF617D" w:rsidRPr="002D185D" w:rsidRDefault="00DF617D" w:rsidP="006B2415">
            <w:r w:rsidRPr="0004740F">
              <w:rPr>
                <w:color w:val="000000"/>
              </w:rPr>
              <w:t>0.27**</w:t>
            </w:r>
            <w:r w:rsidR="00D55CF9" w:rsidRPr="0004740F">
              <w:rPr>
                <w:color w:val="000000"/>
              </w:rPr>
              <w:t>(0.17 to 0.36)</w:t>
            </w:r>
          </w:p>
        </w:tc>
        <w:tc>
          <w:tcPr>
            <w:tcW w:w="825" w:type="pct"/>
          </w:tcPr>
          <w:p w:rsidR="00DF617D" w:rsidRPr="002D185D" w:rsidRDefault="00DF617D" w:rsidP="006B2415"/>
        </w:tc>
        <w:tc>
          <w:tcPr>
            <w:tcW w:w="872" w:type="pct"/>
            <w:vAlign w:val="bottom"/>
          </w:tcPr>
          <w:p w:rsidR="00DF617D" w:rsidRPr="002D185D" w:rsidRDefault="00DF617D" w:rsidP="006B2415">
            <w:r w:rsidRPr="0004740F">
              <w:rPr>
                <w:color w:val="000000"/>
              </w:rPr>
              <w:t>0.23***</w:t>
            </w:r>
            <w:r w:rsidR="00D55CF9" w:rsidRPr="0004740F">
              <w:rPr>
                <w:color w:val="000000"/>
              </w:rPr>
              <w:t>(0.13 to 0.33)</w:t>
            </w:r>
          </w:p>
        </w:tc>
      </w:tr>
      <w:tr w:rsidR="0087139A" w:rsidTr="00E26860">
        <w:tc>
          <w:tcPr>
            <w:tcW w:w="959" w:type="pct"/>
          </w:tcPr>
          <w:p w:rsidR="0087139A" w:rsidRPr="002D185D" w:rsidRDefault="0087139A" w:rsidP="006B2415"/>
        </w:tc>
        <w:tc>
          <w:tcPr>
            <w:tcW w:w="785" w:type="pct"/>
          </w:tcPr>
          <w:p w:rsidR="0087139A" w:rsidRPr="002D185D" w:rsidRDefault="0087139A" w:rsidP="006B2415"/>
        </w:tc>
        <w:tc>
          <w:tcPr>
            <w:tcW w:w="779" w:type="pct"/>
          </w:tcPr>
          <w:p w:rsidR="0087139A" w:rsidRPr="002D185D" w:rsidRDefault="0087139A" w:rsidP="006B2415"/>
        </w:tc>
        <w:tc>
          <w:tcPr>
            <w:tcW w:w="780" w:type="pct"/>
            <w:vAlign w:val="bottom"/>
          </w:tcPr>
          <w:p w:rsidR="0087139A" w:rsidRPr="0004740F" w:rsidRDefault="0087139A" w:rsidP="006B2415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D173F1">
              <w:rPr>
                <w:color w:val="000000"/>
              </w:rPr>
              <w:t>.01</w:t>
            </w:r>
          </w:p>
        </w:tc>
        <w:tc>
          <w:tcPr>
            <w:tcW w:w="825" w:type="pct"/>
          </w:tcPr>
          <w:p w:rsidR="0087139A" w:rsidRPr="002D185D" w:rsidRDefault="0087139A" w:rsidP="006B2415"/>
        </w:tc>
        <w:tc>
          <w:tcPr>
            <w:tcW w:w="872" w:type="pct"/>
            <w:vAlign w:val="bottom"/>
          </w:tcPr>
          <w:p w:rsidR="0087139A" w:rsidRPr="0004740F" w:rsidRDefault="00D173F1" w:rsidP="006B2415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DF617D" w:rsidTr="00E26860">
        <w:tc>
          <w:tcPr>
            <w:tcW w:w="959" w:type="pct"/>
          </w:tcPr>
          <w:p w:rsidR="00DF617D" w:rsidRPr="002D185D" w:rsidRDefault="00DF617D" w:rsidP="006B2415">
            <w:r>
              <w:t>N</w:t>
            </w:r>
          </w:p>
        </w:tc>
        <w:tc>
          <w:tcPr>
            <w:tcW w:w="785" w:type="pct"/>
          </w:tcPr>
          <w:p w:rsidR="00DF617D" w:rsidRPr="002D185D" w:rsidRDefault="00DF617D" w:rsidP="006B2415">
            <w:r w:rsidRPr="00C700D4">
              <w:t>8971</w:t>
            </w:r>
          </w:p>
        </w:tc>
        <w:tc>
          <w:tcPr>
            <w:tcW w:w="779" w:type="pct"/>
          </w:tcPr>
          <w:p w:rsidR="00DF617D" w:rsidRPr="002D185D" w:rsidRDefault="00DF617D" w:rsidP="006B2415">
            <w:r w:rsidRPr="00C700D4">
              <w:t>8189</w:t>
            </w:r>
          </w:p>
        </w:tc>
        <w:tc>
          <w:tcPr>
            <w:tcW w:w="780" w:type="pct"/>
          </w:tcPr>
          <w:p w:rsidR="00DF617D" w:rsidRPr="0004740F" w:rsidRDefault="00DF617D" w:rsidP="006B241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kern w:val="0"/>
                <w:lang w:eastAsia="zh-CN"/>
              </w:rPr>
            </w:pPr>
            <w:r w:rsidRPr="0004740F">
              <w:rPr>
                <w:color w:val="000000"/>
              </w:rPr>
              <w:t>7693</w:t>
            </w:r>
          </w:p>
        </w:tc>
        <w:tc>
          <w:tcPr>
            <w:tcW w:w="825" w:type="pct"/>
          </w:tcPr>
          <w:p w:rsidR="00DF617D" w:rsidRPr="002D185D" w:rsidRDefault="00DF617D" w:rsidP="006B2415">
            <w:r w:rsidRPr="00C700D4">
              <w:t>8087</w:t>
            </w:r>
          </w:p>
        </w:tc>
        <w:tc>
          <w:tcPr>
            <w:tcW w:w="872" w:type="pct"/>
            <w:vAlign w:val="bottom"/>
          </w:tcPr>
          <w:p w:rsidR="00DF617D" w:rsidRPr="00F31B42" w:rsidRDefault="00DF617D" w:rsidP="006B2415">
            <w:r w:rsidRPr="00C700D4">
              <w:t>7203</w:t>
            </w:r>
          </w:p>
        </w:tc>
      </w:tr>
    </w:tbl>
    <w:p w:rsidR="00502A5A" w:rsidRDefault="00D55CF9" w:rsidP="00AD38CA">
      <w:pPr>
        <w:ind w:left="-180"/>
        <w:jc w:val="both"/>
      </w:pPr>
    </w:p>
    <w:sectPr w:rsidR="00502A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617D"/>
    <w:rsid w:val="001E6178"/>
    <w:rsid w:val="004807C1"/>
    <w:rsid w:val="00634EEE"/>
    <w:rsid w:val="0087139A"/>
    <w:rsid w:val="00AD38CA"/>
    <w:rsid w:val="00D173F1"/>
    <w:rsid w:val="00D55CF9"/>
    <w:rsid w:val="00DF617D"/>
    <w:rsid w:val="00E26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238A2A-5A50-4714-90E7-E557D18E3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617D"/>
    <w:pPr>
      <w:suppressAutoHyphens/>
      <w:spacing w:line="252" w:lineRule="auto"/>
    </w:pPr>
    <w:rPr>
      <w:rFonts w:ascii="Calibri" w:eastAsia="宋体" w:hAnsi="Calibri" w:cs="Times New Roman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ing</dc:creator>
  <cp:keywords/>
  <dc:description/>
  <cp:lastModifiedBy>Xiaoying</cp:lastModifiedBy>
  <cp:revision>6</cp:revision>
  <dcterms:created xsi:type="dcterms:W3CDTF">2016-04-25T14:53:00Z</dcterms:created>
  <dcterms:modified xsi:type="dcterms:W3CDTF">2016-11-27T17:14:00Z</dcterms:modified>
</cp:coreProperties>
</file>